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745"/>
        <w:gridCol w:w="744"/>
        <w:gridCol w:w="744"/>
        <w:gridCol w:w="744"/>
        <w:gridCol w:w="744"/>
        <w:gridCol w:w="744"/>
        <w:gridCol w:w="744"/>
        <w:gridCol w:w="744"/>
        <w:gridCol w:w="745"/>
        <w:gridCol w:w="745"/>
      </w:tblGrid>
      <w:tr w:rsidR="00426B3D" w14:paraId="550D4731" w14:textId="77777777" w:rsidTr="00840627">
        <w:tc>
          <w:tcPr>
            <w:tcW w:w="1124" w:type="dxa"/>
            <w:tcBorders>
              <w:top w:val="single" w:sz="4" w:space="0" w:color="auto"/>
              <w:right w:val="single" w:sz="4" w:space="0" w:color="auto"/>
            </w:tcBorders>
          </w:tcPr>
          <w:p w14:paraId="478488C9" w14:textId="77777777" w:rsidR="00426B3D" w:rsidRDefault="00426B3D" w:rsidP="00840627"/>
        </w:tc>
        <w:tc>
          <w:tcPr>
            <w:tcW w:w="7443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14:paraId="428074CA" w14:textId="77777777" w:rsidR="00426B3D" w:rsidRDefault="00426B3D" w:rsidP="00840627">
            <w:pPr>
              <w:jc w:val="center"/>
            </w:pPr>
            <w:r w:rsidRPr="001D152E">
              <w:rPr>
                <w:b/>
                <w:color w:val="000000"/>
                <w:lang w:val="en-US"/>
              </w:rPr>
              <w:t>% Randomly Selected for Over Representation</w:t>
            </w:r>
          </w:p>
        </w:tc>
      </w:tr>
      <w:tr w:rsidR="00426B3D" w14:paraId="2EB4418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9710C85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Iteration</w:t>
            </w: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</w:tcPr>
          <w:p w14:paraId="00FA55D6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1EBBAE9D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1267589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B77C619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1CF78D8E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FFE41EC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833E38F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9ADC336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5A26B56C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A0AE307" w14:textId="77777777" w:rsidR="00426B3D" w:rsidRDefault="00426B3D" w:rsidP="00840627">
            <w:r w:rsidRPr="001D152E"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3129A9" w14:paraId="5089646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441FA62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</w:tcBorders>
          </w:tcPr>
          <w:p w14:paraId="022F597F" w14:textId="630022D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6D891315" w14:textId="1745CBB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3EAE0471" w14:textId="6BA48F4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34ED3E8A" w14:textId="231A982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C8505A9" w14:textId="4E4BCA8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6636C97B" w14:textId="4CA5D6B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EDC7083" w14:textId="112B085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49D542F5" w14:textId="3AECC87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5768407" w14:textId="28D3D15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7EB3BDE8" w14:textId="61134C2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3129A9" w14:paraId="5AB25F3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1DE2F84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3D1C235" w14:textId="3C5D419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21142A45" w14:textId="60A949D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1DA669B1" w14:textId="59839C9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14316FDD" w14:textId="291B4FF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479D2C7A" w14:textId="17D8251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44" w:type="dxa"/>
          </w:tcPr>
          <w:p w14:paraId="73C03130" w14:textId="5A13426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2F2BFBB8" w14:textId="2FE6ACC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</w:tcPr>
          <w:p w14:paraId="4564904B" w14:textId="3F80105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3E006DE7" w14:textId="2EFF813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5" w:type="dxa"/>
          </w:tcPr>
          <w:p w14:paraId="31851CE6" w14:textId="1B0E04B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1E497FE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7FAF17C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10EE03D" w14:textId="03D878A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72BD54DB" w14:textId="2298E4F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646D4773" w14:textId="5E95038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4F5AE436" w14:textId="15B5B23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44" w:type="dxa"/>
          </w:tcPr>
          <w:p w14:paraId="6CF1D8DC" w14:textId="768346E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44" w:type="dxa"/>
          </w:tcPr>
          <w:p w14:paraId="151969AF" w14:textId="2543814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44" w:type="dxa"/>
          </w:tcPr>
          <w:p w14:paraId="0AF8187F" w14:textId="29C362B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6AD08345" w14:textId="47AF3C8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745" w:type="dxa"/>
          </w:tcPr>
          <w:p w14:paraId="5C48E4AD" w14:textId="28B2FC4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45" w:type="dxa"/>
          </w:tcPr>
          <w:p w14:paraId="7379AF5D" w14:textId="758466A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3129A9" w14:paraId="538E56E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4BD1B0A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5C2F8BE" w14:textId="736356C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03CD6E03" w14:textId="45060EF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7B022C86" w14:textId="147872B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1D72FCCE" w14:textId="6BD4D82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5F592282" w14:textId="5F75209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44" w:type="dxa"/>
          </w:tcPr>
          <w:p w14:paraId="798DAD7D" w14:textId="2B6F30C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44" w:type="dxa"/>
          </w:tcPr>
          <w:p w14:paraId="4B459390" w14:textId="63AEC41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44" w:type="dxa"/>
          </w:tcPr>
          <w:p w14:paraId="473ADE98" w14:textId="42A58DF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45" w:type="dxa"/>
          </w:tcPr>
          <w:p w14:paraId="387A3A8C" w14:textId="6444B8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5" w:type="dxa"/>
          </w:tcPr>
          <w:p w14:paraId="4424D1B8" w14:textId="3B553A0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3129A9" w14:paraId="2D7EA9A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6A90509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D32DC52" w14:textId="4F9F71E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533B1C84" w14:textId="32E0E16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1DC1CEFE" w14:textId="7834721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2F2EB45A" w14:textId="0F09498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2DC99E83" w14:textId="7257696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44" w:type="dxa"/>
          </w:tcPr>
          <w:p w14:paraId="2AD2DBD0" w14:textId="1E749E8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</w:tcPr>
          <w:p w14:paraId="76477454" w14:textId="7AF2FE7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44" w:type="dxa"/>
          </w:tcPr>
          <w:p w14:paraId="2E46BC71" w14:textId="57189EA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6AB813B0" w14:textId="668C3A7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32D84292" w14:textId="2CAC15D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bookmarkStart w:id="0" w:name="_GoBack"/>
        <w:bookmarkEnd w:id="0"/>
      </w:tr>
      <w:tr w:rsidR="003129A9" w14:paraId="7786210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F3EC0CE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577A2EF" w14:textId="60CDAEF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9B28DA7" w14:textId="4DBD405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01F12FEA" w14:textId="705A664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1CC7DB3C" w14:textId="5712AAB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3A323B41" w14:textId="022C820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34180EC5" w14:textId="0084317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4" w:type="dxa"/>
          </w:tcPr>
          <w:p w14:paraId="19FB7376" w14:textId="6A695DB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4" w:type="dxa"/>
          </w:tcPr>
          <w:p w14:paraId="5E892BD0" w14:textId="673C557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4F62C25F" w14:textId="10A895B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1AC7A15D" w14:textId="2E84909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3129A9" w14:paraId="6709DDD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FAD3AB7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3B27B62" w14:textId="2EAC5F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51345703" w14:textId="25CD200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5FFAE3F5" w14:textId="4951EFE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37080DFD" w14:textId="676E32F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4B0D7089" w14:textId="09A5D55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5DA31880" w14:textId="39F7545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44" w:type="dxa"/>
          </w:tcPr>
          <w:p w14:paraId="54EFD372" w14:textId="606C25C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44" w:type="dxa"/>
          </w:tcPr>
          <w:p w14:paraId="0F8F9A4D" w14:textId="2FF1899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131F464E" w14:textId="603891A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45" w:type="dxa"/>
          </w:tcPr>
          <w:p w14:paraId="31D8D902" w14:textId="753913D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3129A9" w14:paraId="6791917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08F8EB2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E61E821" w14:textId="29BB7E0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2D130CF0" w14:textId="18DE47F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4EE41516" w14:textId="227C2A9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1F09D089" w14:textId="1079FA5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4" w:type="dxa"/>
          </w:tcPr>
          <w:p w14:paraId="5691EA57" w14:textId="328559C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36D7EBE4" w14:textId="40D3264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44" w:type="dxa"/>
          </w:tcPr>
          <w:p w14:paraId="14814CF8" w14:textId="7F6F4D1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3F726FFB" w14:textId="6BEDAED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45" w:type="dxa"/>
          </w:tcPr>
          <w:p w14:paraId="243EB844" w14:textId="18596A9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45" w:type="dxa"/>
          </w:tcPr>
          <w:p w14:paraId="152FD881" w14:textId="3959E4E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3129A9" w14:paraId="3736ADA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6879DA9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BB84525" w14:textId="48AFAD3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74173BB" w14:textId="1695DAE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0501BE3B" w14:textId="0DFB65F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2EEB8320" w14:textId="0082DE3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1C12241D" w14:textId="3792B92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7F003CEE" w14:textId="12D594E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472E72D7" w14:textId="26BDA29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44" w:type="dxa"/>
          </w:tcPr>
          <w:p w14:paraId="5BF89006" w14:textId="5413DB7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5" w:type="dxa"/>
          </w:tcPr>
          <w:p w14:paraId="69BA21ED" w14:textId="18D839A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45" w:type="dxa"/>
          </w:tcPr>
          <w:p w14:paraId="24B46295" w14:textId="3A2997E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3129A9" w14:paraId="0956ADC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7B15429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8F676F7" w14:textId="68B68FD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223EEC46" w14:textId="3EB98AD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62FB0DB9" w14:textId="6F10427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544A594F" w14:textId="5DD3437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43510324" w14:textId="0CD13EA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</w:tcPr>
          <w:p w14:paraId="15F254F2" w14:textId="525E16A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44" w:type="dxa"/>
          </w:tcPr>
          <w:p w14:paraId="0CB18BBA" w14:textId="7E984AD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124A20CF" w14:textId="337C77E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45" w:type="dxa"/>
          </w:tcPr>
          <w:p w14:paraId="40D96E8E" w14:textId="491058D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45" w:type="dxa"/>
          </w:tcPr>
          <w:p w14:paraId="707310C1" w14:textId="132D295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3129A9" w14:paraId="313B450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D559A43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80BD68E" w14:textId="4697C46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3932D3BD" w14:textId="4756561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DF1BE71" w14:textId="5630C24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6E23EB83" w14:textId="279A4AE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730EE12B" w14:textId="653763D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44" w:type="dxa"/>
          </w:tcPr>
          <w:p w14:paraId="1CE13412" w14:textId="18FE219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06975D5A" w14:textId="685BB30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</w:tcPr>
          <w:p w14:paraId="77E4EBC1" w14:textId="20F052E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243555CF" w14:textId="3EA98B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45" w:type="dxa"/>
          </w:tcPr>
          <w:p w14:paraId="2D29A212" w14:textId="0947C2A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3129A9" w14:paraId="1125AB3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9D44276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F067AB0" w14:textId="2103F14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669D9943" w14:textId="2F4B7AB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470D8BC3" w14:textId="7DAED2F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6DB78B4F" w14:textId="36DFE81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44" w:type="dxa"/>
          </w:tcPr>
          <w:p w14:paraId="35683CE0" w14:textId="46D82B4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744" w:type="dxa"/>
          </w:tcPr>
          <w:p w14:paraId="7AF43BDB" w14:textId="6E000F1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06A942A3" w14:textId="1350B5B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44" w:type="dxa"/>
          </w:tcPr>
          <w:p w14:paraId="266E2748" w14:textId="1A57C96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45" w:type="dxa"/>
          </w:tcPr>
          <w:p w14:paraId="6AE5B43E" w14:textId="34D7514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0940AC7B" w14:textId="43562C9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3129A9" w14:paraId="63E3AEE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D258610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394F90A" w14:textId="5BF8A8B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1522DDC3" w14:textId="6D6D5FD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75A22F3E" w14:textId="180313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9FB6092" w14:textId="49045FA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6BB4B566" w14:textId="47D722A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4" w:type="dxa"/>
          </w:tcPr>
          <w:p w14:paraId="0EA00DA2" w14:textId="235919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2D37B1D5" w14:textId="2C46D70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4CADF1C6" w14:textId="34B3F26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45" w:type="dxa"/>
          </w:tcPr>
          <w:p w14:paraId="48211803" w14:textId="7666F82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45" w:type="dxa"/>
          </w:tcPr>
          <w:p w14:paraId="38A31830" w14:textId="674A42A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3129A9" w14:paraId="6DA07D1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0B96FA5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4FCC85C" w14:textId="26ED2A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009F4CD7" w14:textId="73727BC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7A53784B" w14:textId="0A03595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6F3ACB2F" w14:textId="3D86FC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44" w:type="dxa"/>
          </w:tcPr>
          <w:p w14:paraId="3D91ABB5" w14:textId="7E86270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44" w:type="dxa"/>
          </w:tcPr>
          <w:p w14:paraId="18750C4F" w14:textId="7B95784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44" w:type="dxa"/>
          </w:tcPr>
          <w:p w14:paraId="5D65E619" w14:textId="303482E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29393E27" w14:textId="698DBD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45" w:type="dxa"/>
          </w:tcPr>
          <w:p w14:paraId="14121551" w14:textId="7D9A178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45" w:type="dxa"/>
          </w:tcPr>
          <w:p w14:paraId="14C89247" w14:textId="1B85694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3129A9" w14:paraId="3DDCA79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0EAD5C2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C175290" w14:textId="68250E3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75C7250B" w14:textId="709FB8C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73E502D1" w14:textId="3A81D31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33A9F474" w14:textId="218ADC0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1A13C89B" w14:textId="672738B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04039A36" w14:textId="66B7348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44" w:type="dxa"/>
          </w:tcPr>
          <w:p w14:paraId="193FAA10" w14:textId="1D66B81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44" w:type="dxa"/>
          </w:tcPr>
          <w:p w14:paraId="3A6BF43D" w14:textId="08B057A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5A85AC7D" w14:textId="701F04E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45" w:type="dxa"/>
          </w:tcPr>
          <w:p w14:paraId="55371991" w14:textId="710BA89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129A9" w14:paraId="5F85B85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51541FD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B91585C" w14:textId="6750B71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01F785E9" w14:textId="1E8D241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0FD8EFDF" w14:textId="27AEFA7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107708A5" w14:textId="7ECBC58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41936920" w14:textId="6A66AB0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4F34B988" w14:textId="7FBB3E1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4" w:type="dxa"/>
          </w:tcPr>
          <w:p w14:paraId="34BE6622" w14:textId="4D492A4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0760E405" w14:textId="0AE7DBC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2B185A1A" w14:textId="7BE84AE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45" w:type="dxa"/>
          </w:tcPr>
          <w:p w14:paraId="60455975" w14:textId="198E23F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3129A9" w14:paraId="1EDB002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7FCDAF6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A68D98C" w14:textId="7D06561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136EA2F5" w14:textId="7721229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166E5557" w14:textId="4D3804B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21CCB742" w14:textId="7918E96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459F31D9" w14:textId="4BBF960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44" w:type="dxa"/>
          </w:tcPr>
          <w:p w14:paraId="074827A1" w14:textId="0FEB2A3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4" w:type="dxa"/>
          </w:tcPr>
          <w:p w14:paraId="7624FE23" w14:textId="4BC039A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</w:tcPr>
          <w:p w14:paraId="04367CD4" w14:textId="286FBCA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395F8B16" w14:textId="61A5A42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21679C11" w14:textId="2A97DA5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3129A9" w14:paraId="67F0CC2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2A2D3E7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A83409" w14:textId="1EA10C5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0EE1256C" w14:textId="2362FDF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E656624" w14:textId="27B57B1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430C5EFA" w14:textId="784102F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4CA465E0" w14:textId="711AB79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44" w:type="dxa"/>
          </w:tcPr>
          <w:p w14:paraId="59E52009" w14:textId="2902B06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44" w:type="dxa"/>
          </w:tcPr>
          <w:p w14:paraId="460AD50F" w14:textId="6736BD2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44" w:type="dxa"/>
          </w:tcPr>
          <w:p w14:paraId="289C677C" w14:textId="3A02870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5" w:type="dxa"/>
          </w:tcPr>
          <w:p w14:paraId="133ABB05" w14:textId="0E033B4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45" w:type="dxa"/>
          </w:tcPr>
          <w:p w14:paraId="4F25606B" w14:textId="2D054EC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3129A9" w14:paraId="7883B38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BD4C17F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C0FE9FF" w14:textId="3FAB450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1990B2B5" w14:textId="28836A7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F247FC7" w14:textId="54974F8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1646CDB6" w14:textId="4BD3167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354E7F7B" w14:textId="7C12531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1F7D6CA6" w14:textId="660B3E9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4" w:type="dxa"/>
          </w:tcPr>
          <w:p w14:paraId="29BDE36A" w14:textId="586E57D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44" w:type="dxa"/>
          </w:tcPr>
          <w:p w14:paraId="74CA1B71" w14:textId="1C2DAE0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745" w:type="dxa"/>
          </w:tcPr>
          <w:p w14:paraId="088BB843" w14:textId="1F79F5D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73289FB4" w14:textId="24DA2FC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3129A9" w14:paraId="2CBE704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F8B14B0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1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5A58B43" w14:textId="6166940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7ADC75C2" w14:textId="3749514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769E8D4F" w14:textId="12C07D0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3B9FF707" w14:textId="7D89DDD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44" w:type="dxa"/>
          </w:tcPr>
          <w:p w14:paraId="02D48D9B" w14:textId="2D0F9E6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2F49206B" w14:textId="4B3D8D0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4" w:type="dxa"/>
          </w:tcPr>
          <w:p w14:paraId="236D69B0" w14:textId="1358C9D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377C53FD" w14:textId="50443E0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45" w:type="dxa"/>
          </w:tcPr>
          <w:p w14:paraId="37AEDC97" w14:textId="650D901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45" w:type="dxa"/>
          </w:tcPr>
          <w:p w14:paraId="4A5151DD" w14:textId="545D25C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29A9" w14:paraId="47D37ED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0E69B08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9D634B5" w14:textId="1480482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39B0E370" w14:textId="185D8EE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521217CD" w14:textId="583F58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1B2804B1" w14:textId="1127B68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6948BF62" w14:textId="3B91571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26E2FE93" w14:textId="51C7F51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44" w:type="dxa"/>
          </w:tcPr>
          <w:p w14:paraId="6D4D1D6C" w14:textId="7F12290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44" w:type="dxa"/>
          </w:tcPr>
          <w:p w14:paraId="426EB823" w14:textId="76BBE74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2C9AF2F4" w14:textId="21A54A0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45" w:type="dxa"/>
          </w:tcPr>
          <w:p w14:paraId="4F67451E" w14:textId="5D155B9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3129A9" w14:paraId="0ED5270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7B6E4DD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E76C06F" w14:textId="1767650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0CC14D7A" w14:textId="749CA29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6EC5EB0E" w14:textId="3815CF1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39D75898" w14:textId="37B6C8E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156E9743" w14:textId="7A46F39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44" w:type="dxa"/>
          </w:tcPr>
          <w:p w14:paraId="4EADA939" w14:textId="0EFB598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4" w:type="dxa"/>
          </w:tcPr>
          <w:p w14:paraId="7741DF46" w14:textId="5BA70F2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</w:tcPr>
          <w:p w14:paraId="351F6C07" w14:textId="32FDF77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45" w:type="dxa"/>
          </w:tcPr>
          <w:p w14:paraId="11801C17" w14:textId="540C041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45" w:type="dxa"/>
          </w:tcPr>
          <w:p w14:paraId="7AC26622" w14:textId="6C06FC5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3129A9" w14:paraId="22FC61F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246268F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8420394" w14:textId="630A8E3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1790377C" w14:textId="26FE7EE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12AD471F" w14:textId="0C57B3E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1C8E3725" w14:textId="1B9E21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16E659D7" w14:textId="1C6C91C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744" w:type="dxa"/>
          </w:tcPr>
          <w:p w14:paraId="1E1146F4" w14:textId="0C21102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17DBBAD0" w14:textId="6B757CF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44" w:type="dxa"/>
          </w:tcPr>
          <w:p w14:paraId="639A6B91" w14:textId="1548C11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361D87BF" w14:textId="232363D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45" w:type="dxa"/>
          </w:tcPr>
          <w:p w14:paraId="25ED7DB5" w14:textId="1FBA37E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4964158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74833ED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7FCDF18" w14:textId="46004C8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7B0766F2" w14:textId="1483965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60539D6" w14:textId="172AE77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7188C48B" w14:textId="63FE76A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26E907BA" w14:textId="3419D36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54DA2E88" w14:textId="5DCF28B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44" w:type="dxa"/>
          </w:tcPr>
          <w:p w14:paraId="5137E794" w14:textId="6F5A1E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44" w:type="dxa"/>
          </w:tcPr>
          <w:p w14:paraId="68BC003D" w14:textId="6F3F67D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5" w:type="dxa"/>
          </w:tcPr>
          <w:p w14:paraId="0F621E72" w14:textId="6E80311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5" w:type="dxa"/>
          </w:tcPr>
          <w:p w14:paraId="4236BFAD" w14:textId="46E76AC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3129A9" w14:paraId="54BCE3D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F9AD966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292F37A" w14:textId="36F791F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2A93457F" w14:textId="52A82D8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6EDDD91F" w14:textId="18E7DB6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4FDF7F1C" w14:textId="11D9CBB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4C1C30F5" w14:textId="6B68697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4" w:type="dxa"/>
          </w:tcPr>
          <w:p w14:paraId="708F1466" w14:textId="1FA2F97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4" w:type="dxa"/>
          </w:tcPr>
          <w:p w14:paraId="3C0E6E63" w14:textId="4A48E7D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10ADA402" w14:textId="69F2803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45" w:type="dxa"/>
          </w:tcPr>
          <w:p w14:paraId="7079A49C" w14:textId="172C98E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45" w:type="dxa"/>
          </w:tcPr>
          <w:p w14:paraId="05ACE43E" w14:textId="24F31CE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29A9" w14:paraId="435A0CB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D7D3CE4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895E0D9" w14:textId="1DA99AB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28DFE5EF" w14:textId="0EA170E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3084DA77" w14:textId="6274B1D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73BDDC7F" w14:textId="31D69AB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55C0E919" w14:textId="10F9EE4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44" w:type="dxa"/>
          </w:tcPr>
          <w:p w14:paraId="64BB52C0" w14:textId="5F37733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44" w:type="dxa"/>
          </w:tcPr>
          <w:p w14:paraId="01627475" w14:textId="6D4CA34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44" w:type="dxa"/>
          </w:tcPr>
          <w:p w14:paraId="391A64C7" w14:textId="3020DCD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45" w:type="dxa"/>
          </w:tcPr>
          <w:p w14:paraId="4498E994" w14:textId="77C6171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45" w:type="dxa"/>
          </w:tcPr>
          <w:p w14:paraId="3945BC6A" w14:textId="0570195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3129A9" w14:paraId="6055E66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0A5C880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309CD6A" w14:textId="38898FC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4A1A192C" w14:textId="105E79D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664499A1" w14:textId="1375538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70C69DDC" w14:textId="1711FF6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0EA3021A" w14:textId="2880672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44" w:type="dxa"/>
          </w:tcPr>
          <w:p w14:paraId="1E94589E" w14:textId="61019D8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4" w:type="dxa"/>
          </w:tcPr>
          <w:p w14:paraId="3C186F94" w14:textId="1606236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44" w:type="dxa"/>
          </w:tcPr>
          <w:p w14:paraId="107D53DD" w14:textId="0488356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5" w:type="dxa"/>
          </w:tcPr>
          <w:p w14:paraId="3307099F" w14:textId="787673B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3008E56A" w14:textId="7342C4A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3129A9" w14:paraId="73A103D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A73ED08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C5924EC" w14:textId="637FB82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72EA437A" w14:textId="35C8768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202BA60B" w14:textId="6677E20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458DBE40" w14:textId="2026D6E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69C87750" w14:textId="0D0E08E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44" w:type="dxa"/>
          </w:tcPr>
          <w:p w14:paraId="4A961EA4" w14:textId="6E790C6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7C22469A" w14:textId="34DD3D2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44" w:type="dxa"/>
          </w:tcPr>
          <w:p w14:paraId="49FB77A8" w14:textId="2680FA6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4F2A4FA8" w14:textId="3D143D4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45" w:type="dxa"/>
          </w:tcPr>
          <w:p w14:paraId="253EC1E4" w14:textId="4C80B00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3129A9" w14:paraId="78BFEDC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31D6245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94F9AA8" w14:textId="7FEDDC7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1DECCB3E" w14:textId="632F14C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203DDA73" w14:textId="203DBB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7FF227D8" w14:textId="7B3D3BC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07EF80E9" w14:textId="772C517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44" w:type="dxa"/>
          </w:tcPr>
          <w:p w14:paraId="0A310C71" w14:textId="7A3EE16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44" w:type="dxa"/>
          </w:tcPr>
          <w:p w14:paraId="16B6FB75" w14:textId="595B1BA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4" w:type="dxa"/>
          </w:tcPr>
          <w:p w14:paraId="04D97805" w14:textId="174044F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45" w:type="dxa"/>
          </w:tcPr>
          <w:p w14:paraId="25DE1A5B" w14:textId="17A257C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54A5D3EC" w14:textId="4A0F236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29A9" w14:paraId="00D0339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61204D1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2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C4FCD2C" w14:textId="41CEB8C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0C7EE595" w14:textId="3294971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7B3A3B60" w14:textId="0976436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0404BF33" w14:textId="1904704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4" w:type="dxa"/>
          </w:tcPr>
          <w:p w14:paraId="4527BB9A" w14:textId="5A55286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44" w:type="dxa"/>
          </w:tcPr>
          <w:p w14:paraId="2054E601" w14:textId="0FFC60A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44" w:type="dxa"/>
          </w:tcPr>
          <w:p w14:paraId="74086CC8" w14:textId="60156B1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44" w:type="dxa"/>
          </w:tcPr>
          <w:p w14:paraId="02422C3F" w14:textId="30BB466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3FA81C77" w14:textId="1B8985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45" w:type="dxa"/>
          </w:tcPr>
          <w:p w14:paraId="2F58E830" w14:textId="05E5EBD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29A9" w14:paraId="449306ED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E57B32B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58162E0" w14:textId="6095620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1FBAD9AF" w14:textId="5DDEBF5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5E3DCBCA" w14:textId="455E94A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03BFED96" w14:textId="587927F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750A47DD" w14:textId="3AFF77D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2673E837" w14:textId="75A53AA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44" w:type="dxa"/>
          </w:tcPr>
          <w:p w14:paraId="47A0546E" w14:textId="5EC8512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4" w:type="dxa"/>
          </w:tcPr>
          <w:p w14:paraId="6CD3E09E" w14:textId="45DDB3B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5" w:type="dxa"/>
          </w:tcPr>
          <w:p w14:paraId="175CF361" w14:textId="65441A9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45" w:type="dxa"/>
          </w:tcPr>
          <w:p w14:paraId="63F18BF4" w14:textId="00BD0C0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3129A9" w14:paraId="6E84424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77D9287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76B3C7C" w14:textId="6F82C44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37FC02B1" w14:textId="06B0B4E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A000921" w14:textId="4419EB7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4E6B261B" w14:textId="316A5E3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7FA1C1F5" w14:textId="58AD29B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44" w:type="dxa"/>
          </w:tcPr>
          <w:p w14:paraId="7B9AC046" w14:textId="062715A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44" w:type="dxa"/>
          </w:tcPr>
          <w:p w14:paraId="7ACF2966" w14:textId="2475461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44" w:type="dxa"/>
          </w:tcPr>
          <w:p w14:paraId="78742483" w14:textId="420D8A5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1AA9BC8A" w14:textId="1C81CE4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45" w:type="dxa"/>
          </w:tcPr>
          <w:p w14:paraId="7CB2B2DA" w14:textId="3AD25D7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3129A9" w14:paraId="3D75806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2EFFCB4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BBE6DEB" w14:textId="3359885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438B92C2" w14:textId="0CD1063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C89F3C4" w14:textId="49E943A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3359977F" w14:textId="14D624C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0F15AF31" w14:textId="764ECE5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4" w:type="dxa"/>
          </w:tcPr>
          <w:p w14:paraId="4DEEAC4A" w14:textId="484E17A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58546348" w14:textId="76EF134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3871972D" w14:textId="4CC4477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45" w:type="dxa"/>
          </w:tcPr>
          <w:p w14:paraId="78C160E7" w14:textId="20F5853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2DAF69AB" w14:textId="0603FCD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29A9" w14:paraId="646DEFB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FCB49CD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4DB36A2" w14:textId="6207EC5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38CBB3AD" w14:textId="6501D74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79B8D0FB" w14:textId="12ADE38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423624EB" w14:textId="33FE156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32332F67" w14:textId="35889B3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44" w:type="dxa"/>
          </w:tcPr>
          <w:p w14:paraId="70AE48B3" w14:textId="54B8462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</w:tcPr>
          <w:p w14:paraId="6927E366" w14:textId="3C69367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3A4BC14F" w14:textId="2B5A5DD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0743B3D7" w14:textId="44CE3A2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4B57052A" w14:textId="36999D1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3129A9" w14:paraId="5D5F640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89299BF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B2112CC" w14:textId="3E2D758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1EDAF0DB" w14:textId="71023F3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5056C5BE" w14:textId="7E3F066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2BECEF1A" w14:textId="52E581E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3B9D938F" w14:textId="49B51E5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44" w:type="dxa"/>
          </w:tcPr>
          <w:p w14:paraId="2732A9FF" w14:textId="445A86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44" w:type="dxa"/>
          </w:tcPr>
          <w:p w14:paraId="5DB05554" w14:textId="5FD5069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4" w:type="dxa"/>
          </w:tcPr>
          <w:p w14:paraId="50C67279" w14:textId="0A6A002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45" w:type="dxa"/>
          </w:tcPr>
          <w:p w14:paraId="68226891" w14:textId="1F95C93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5" w:type="dxa"/>
          </w:tcPr>
          <w:p w14:paraId="0B127000" w14:textId="5054268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3129A9" w14:paraId="15A7DF9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F8C3017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01D9EE6" w14:textId="4756FF0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7B65AE66" w14:textId="6F83992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06E07EE3" w14:textId="2697113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6D707971" w14:textId="0C7C065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0EEFDFFC" w14:textId="0D0BA9D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4" w:type="dxa"/>
          </w:tcPr>
          <w:p w14:paraId="23708ACF" w14:textId="137EA6F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44" w:type="dxa"/>
          </w:tcPr>
          <w:p w14:paraId="2F89ECE2" w14:textId="7CD75A9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59517118" w14:textId="6CBB5A6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45" w:type="dxa"/>
          </w:tcPr>
          <w:p w14:paraId="246C7B24" w14:textId="6A87EB8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745" w:type="dxa"/>
          </w:tcPr>
          <w:p w14:paraId="70BCCA40" w14:textId="7B633FE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3129A9" w14:paraId="697706F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439F594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E8F186B" w14:textId="2996908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72A878B1" w14:textId="103353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442B0481" w14:textId="1C0BA24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41589969" w14:textId="055DFE2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7F023518" w14:textId="01EAD42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12BBE5C3" w14:textId="28DA0E2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44" w:type="dxa"/>
          </w:tcPr>
          <w:p w14:paraId="4D6A300C" w14:textId="505CA45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44" w:type="dxa"/>
          </w:tcPr>
          <w:p w14:paraId="7DC21DC3" w14:textId="0D1874D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45" w:type="dxa"/>
          </w:tcPr>
          <w:p w14:paraId="1AFCC724" w14:textId="7E48406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45" w:type="dxa"/>
          </w:tcPr>
          <w:p w14:paraId="6E7068F2" w14:textId="34DB0AB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3129A9" w14:paraId="3D13BCD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65255A6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FAC6BB6" w14:textId="5236753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44AD1DFA" w14:textId="0E3C2A1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4063D936" w14:textId="3528273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5190BAD7" w14:textId="60749DC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385CBC39" w14:textId="74D4C0D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44" w:type="dxa"/>
          </w:tcPr>
          <w:p w14:paraId="58ADA2AF" w14:textId="20F7D0A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44" w:type="dxa"/>
          </w:tcPr>
          <w:p w14:paraId="1846F476" w14:textId="5E0B6B2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751D0105" w14:textId="771ABFF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74BD18D2" w14:textId="58441A4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5" w:type="dxa"/>
          </w:tcPr>
          <w:p w14:paraId="156E21CF" w14:textId="47B23AF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129A9" w14:paraId="630738C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941731B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EE9A036" w14:textId="1B8CEFA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03B40373" w14:textId="08D2659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2BF4FF5C" w14:textId="0A8FDA6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70F5492E" w14:textId="4BBA49A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0D0564F9" w14:textId="44A87A4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44" w:type="dxa"/>
          </w:tcPr>
          <w:p w14:paraId="22FF504B" w14:textId="0E673A1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44" w:type="dxa"/>
          </w:tcPr>
          <w:p w14:paraId="37B80AB0" w14:textId="292BCDA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44" w:type="dxa"/>
          </w:tcPr>
          <w:p w14:paraId="2A7ED9AE" w14:textId="107D8F4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45" w:type="dxa"/>
          </w:tcPr>
          <w:p w14:paraId="5F71B696" w14:textId="3BEF850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45" w:type="dxa"/>
          </w:tcPr>
          <w:p w14:paraId="2876722F" w14:textId="6ECFCB7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3129A9" w14:paraId="7305EEC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71B3ED5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3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B463EDA" w14:textId="34BC7CB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30E62A5B" w14:textId="3E09BAE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08F3B3E3" w14:textId="1654B0E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0848C23E" w14:textId="4A14289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6A506F88" w14:textId="0267424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2AD3984A" w14:textId="4E65F0C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44" w:type="dxa"/>
          </w:tcPr>
          <w:p w14:paraId="1286073B" w14:textId="37D23C5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3AD02CB0" w14:textId="1760A0E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5F4F3600" w14:textId="7108AD1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45" w:type="dxa"/>
          </w:tcPr>
          <w:p w14:paraId="7CD78493" w14:textId="74E4D43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3129A9" w14:paraId="151A929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5A6B118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6E4CD59" w14:textId="09AD6CC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32A68AD4" w14:textId="5D33472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3A28A309" w14:textId="133D0E0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440356B4" w14:textId="285066E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4F220757" w14:textId="2F89956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4" w:type="dxa"/>
          </w:tcPr>
          <w:p w14:paraId="6780672D" w14:textId="4C34405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44" w:type="dxa"/>
          </w:tcPr>
          <w:p w14:paraId="440309A1" w14:textId="0B9539D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4" w:type="dxa"/>
          </w:tcPr>
          <w:p w14:paraId="43954EFD" w14:textId="76D9176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5" w:type="dxa"/>
          </w:tcPr>
          <w:p w14:paraId="52041028" w14:textId="016438B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00ECBCFB" w14:textId="7CDFA97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3129A9" w14:paraId="1A4B4A8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777A266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39DF0B9" w14:textId="2B74A81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5D2893EA" w14:textId="3561AE1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78BF6660" w14:textId="7F6138A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61C76011" w14:textId="4FC6EEE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</w:tcPr>
          <w:p w14:paraId="38BD5B4C" w14:textId="1DC8E3F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44" w:type="dxa"/>
          </w:tcPr>
          <w:p w14:paraId="53643465" w14:textId="3EDE942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44" w:type="dxa"/>
          </w:tcPr>
          <w:p w14:paraId="463AF2F6" w14:textId="7BE7A8E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5E87B343" w14:textId="0147EAA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16F500C3" w14:textId="3F02EEC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745" w:type="dxa"/>
          </w:tcPr>
          <w:p w14:paraId="502AF023" w14:textId="6E8E17E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129A9" w14:paraId="4EB78BB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575FDE5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A9A1B86" w14:textId="5C383AF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751EBBA5" w14:textId="743B9A6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37118C39" w14:textId="2D9F5ED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373D341C" w14:textId="5606875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44" w:type="dxa"/>
          </w:tcPr>
          <w:p w14:paraId="4204E200" w14:textId="5384078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44" w:type="dxa"/>
          </w:tcPr>
          <w:p w14:paraId="505EECF2" w14:textId="0B2097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44" w:type="dxa"/>
          </w:tcPr>
          <w:p w14:paraId="64B4DCAC" w14:textId="7C737A4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0982ADBF" w14:textId="75261C6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45" w:type="dxa"/>
          </w:tcPr>
          <w:p w14:paraId="75502424" w14:textId="521C80F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45" w:type="dxa"/>
          </w:tcPr>
          <w:p w14:paraId="1E877C48" w14:textId="2A8BA28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3129A9" w14:paraId="4D42BEE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27859E6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E1DCC03" w14:textId="49E7BE8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28284185" w14:textId="5A845F6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2B664829" w14:textId="234D255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0DEB1341" w14:textId="619E97E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0E4E6D99" w14:textId="1C3576B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44" w:type="dxa"/>
          </w:tcPr>
          <w:p w14:paraId="71CF36E8" w14:textId="4A1749F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357A688E" w14:textId="7A7DE85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44" w:type="dxa"/>
          </w:tcPr>
          <w:p w14:paraId="3409D63F" w14:textId="4B4645D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45" w:type="dxa"/>
          </w:tcPr>
          <w:p w14:paraId="786CED60" w14:textId="61F3126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05DB6873" w14:textId="4516524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3129A9" w14:paraId="1DA9145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4A23D19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F0E9CC2" w14:textId="045EA17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5EA08C8D" w14:textId="3D64425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03CE167" w14:textId="4A52F39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4AA000A3" w14:textId="6B57500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44" w:type="dxa"/>
          </w:tcPr>
          <w:p w14:paraId="77454D58" w14:textId="0FA5FF8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44" w:type="dxa"/>
          </w:tcPr>
          <w:p w14:paraId="38B52AE5" w14:textId="6E488F9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193B6BD6" w14:textId="70B8B05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44" w:type="dxa"/>
          </w:tcPr>
          <w:p w14:paraId="17A49FA6" w14:textId="78523E2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218D71E8" w14:textId="0626D60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45" w:type="dxa"/>
          </w:tcPr>
          <w:p w14:paraId="4A579983" w14:textId="1AEC9FA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3129A9" w14:paraId="5807162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A7D96E8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F132B8E" w14:textId="02B4D75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D7AC85E" w14:textId="6EB5844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4A659990" w14:textId="44A1BFE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36C0F3DE" w14:textId="0C4B5BA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23585B39" w14:textId="4208F17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4" w:type="dxa"/>
          </w:tcPr>
          <w:p w14:paraId="0FB06FCE" w14:textId="6C2502A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7EBDD9FE" w14:textId="62E2B97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4" w:type="dxa"/>
          </w:tcPr>
          <w:p w14:paraId="5460F343" w14:textId="2EF3234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45" w:type="dxa"/>
          </w:tcPr>
          <w:p w14:paraId="26613346" w14:textId="409CB14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5" w:type="dxa"/>
          </w:tcPr>
          <w:p w14:paraId="79F8C76A" w14:textId="5649FF3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3129A9" w14:paraId="19BCD73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2EAD979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6A5CCFA" w14:textId="6FD15FB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41B55A61" w14:textId="4E529F5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6559009F" w14:textId="52B6AF2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2279B53F" w14:textId="456B5FD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322AF16D" w14:textId="4349673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44" w:type="dxa"/>
          </w:tcPr>
          <w:p w14:paraId="347CBDA3" w14:textId="7208AEB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4" w:type="dxa"/>
          </w:tcPr>
          <w:p w14:paraId="3083E44B" w14:textId="5222D21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44" w:type="dxa"/>
          </w:tcPr>
          <w:p w14:paraId="4ED9CF10" w14:textId="1CE24D5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5" w:type="dxa"/>
          </w:tcPr>
          <w:p w14:paraId="14E96D09" w14:textId="30BECB8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45" w:type="dxa"/>
          </w:tcPr>
          <w:p w14:paraId="5A08AC0A" w14:textId="2293566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3129A9" w14:paraId="3BC252A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C9871A7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F4D015C" w14:textId="0966B57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483A23A0" w14:textId="444D50D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79759F0B" w14:textId="6523B03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306354BF" w14:textId="252CBCF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6DB6DEA7" w14:textId="405B5C4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44" w:type="dxa"/>
          </w:tcPr>
          <w:p w14:paraId="1B88A082" w14:textId="0BEEE66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744" w:type="dxa"/>
          </w:tcPr>
          <w:p w14:paraId="63826E2C" w14:textId="6708FC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1DC96ABF" w14:textId="5EDE696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45" w:type="dxa"/>
          </w:tcPr>
          <w:p w14:paraId="5310F648" w14:textId="157D5E3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4CC4FA47" w14:textId="0593613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3129A9" w14:paraId="319E85B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8E8C65A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lastRenderedPageBreak/>
              <w:t>rep_4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50E38B3" w14:textId="0205EFB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0DA1E1E1" w14:textId="38C962A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166326B8" w14:textId="20DA2BC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74D11A3C" w14:textId="6CCD9DD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14E8753F" w14:textId="272C742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44" w:type="dxa"/>
          </w:tcPr>
          <w:p w14:paraId="34E6B8B2" w14:textId="6F70E78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44" w:type="dxa"/>
          </w:tcPr>
          <w:p w14:paraId="12485118" w14:textId="596F7E2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7B5BC3AE" w14:textId="2546D8D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0A6EF2BC" w14:textId="29FA491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45" w:type="dxa"/>
          </w:tcPr>
          <w:p w14:paraId="5D62C7F9" w14:textId="01D2B0A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3129A9" w14:paraId="53F21F0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97C39F6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4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DC8579A" w14:textId="0AD0B4F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29D5827E" w14:textId="03BB329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7EFBE38D" w14:textId="3F90809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205598E0" w14:textId="25A134B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0ED69E92" w14:textId="346F1A1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4" w:type="dxa"/>
          </w:tcPr>
          <w:p w14:paraId="5A8E0EAB" w14:textId="2549534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44" w:type="dxa"/>
          </w:tcPr>
          <w:p w14:paraId="16D5A8D7" w14:textId="090D947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1DBAF71B" w14:textId="6905EE8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45" w:type="dxa"/>
          </w:tcPr>
          <w:p w14:paraId="28A686B9" w14:textId="239D761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178B3EBA" w14:textId="6AC7DBD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3129A9" w14:paraId="7A76E2D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A9DA8B0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D5D2A8C" w14:textId="1048D91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A36290E" w14:textId="55BDEE7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AD1E303" w14:textId="72736A7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10FEDDA2" w14:textId="50C8E38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1C8946ED" w14:textId="45CE5D3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4" w:type="dxa"/>
          </w:tcPr>
          <w:p w14:paraId="5972B8FB" w14:textId="18DB857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44" w:type="dxa"/>
          </w:tcPr>
          <w:p w14:paraId="212F4895" w14:textId="389AEDD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2E0035FA" w14:textId="2AA2DD8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45" w:type="dxa"/>
          </w:tcPr>
          <w:p w14:paraId="592373FD" w14:textId="4519FD2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45" w:type="dxa"/>
          </w:tcPr>
          <w:p w14:paraId="40258548" w14:textId="1112A5D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129A9" w14:paraId="507643D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DEA0B9B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6CC128C" w14:textId="137080D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DF06B82" w14:textId="5E0CB01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3B595496" w14:textId="27CC74B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6D0EC9CB" w14:textId="69A57A5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6B605FA3" w14:textId="0C529BB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6B41E9D2" w14:textId="582BB17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4" w:type="dxa"/>
          </w:tcPr>
          <w:p w14:paraId="5AB415FF" w14:textId="1F43E5B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49BCC974" w14:textId="0AD176C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45" w:type="dxa"/>
          </w:tcPr>
          <w:p w14:paraId="6A893D9B" w14:textId="20C57D9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5" w:type="dxa"/>
          </w:tcPr>
          <w:p w14:paraId="2E0D54AD" w14:textId="536FDB8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29A9" w14:paraId="0F3D644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4167F60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E217D03" w14:textId="0545A37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75C5AE95" w14:textId="5B9BA78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3BC789CF" w14:textId="7D7797F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70FE9174" w14:textId="700E1DC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711F0560" w14:textId="6899FC2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44" w:type="dxa"/>
          </w:tcPr>
          <w:p w14:paraId="4E1E25FE" w14:textId="766AD39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44" w:type="dxa"/>
          </w:tcPr>
          <w:p w14:paraId="75A44D53" w14:textId="7B44DC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44" w:type="dxa"/>
          </w:tcPr>
          <w:p w14:paraId="3B375101" w14:textId="1BBA59D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45" w:type="dxa"/>
          </w:tcPr>
          <w:p w14:paraId="542B63E9" w14:textId="5715E18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45" w:type="dxa"/>
          </w:tcPr>
          <w:p w14:paraId="1FA4C59A" w14:textId="7D79D00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3129A9" w14:paraId="2B74E04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13C2479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B501065" w14:textId="452DC00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0991D5C0" w14:textId="072BDA2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3AC1DF2C" w14:textId="385BEFD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3A9B6C35" w14:textId="3A0BF7D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77930332" w14:textId="783102C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5DEE7C1D" w14:textId="0B443AD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4" w:type="dxa"/>
          </w:tcPr>
          <w:p w14:paraId="211C548E" w14:textId="539182D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44" w:type="dxa"/>
          </w:tcPr>
          <w:p w14:paraId="56E49444" w14:textId="1055A2A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45" w:type="dxa"/>
          </w:tcPr>
          <w:p w14:paraId="1A18D5E3" w14:textId="404D1EF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45D22F7E" w14:textId="69A96B6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129A9" w14:paraId="6DCF74D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DCD9030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2214D58" w14:textId="238941E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22A0DC86" w14:textId="63B30B3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1038B2F6" w14:textId="66C15EC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6A363645" w14:textId="235E859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</w:tcPr>
          <w:p w14:paraId="3CCCEA08" w14:textId="7C379E4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44" w:type="dxa"/>
          </w:tcPr>
          <w:p w14:paraId="1C3AFD24" w14:textId="7CC04BB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44" w:type="dxa"/>
          </w:tcPr>
          <w:p w14:paraId="1E0E0574" w14:textId="78253BE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44" w:type="dxa"/>
          </w:tcPr>
          <w:p w14:paraId="1AF3EF89" w14:textId="47776B4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45" w:type="dxa"/>
          </w:tcPr>
          <w:p w14:paraId="1B391DAF" w14:textId="4B5B475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79347DEA" w14:textId="07CD294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4777C85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AC144AD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3747716" w14:textId="64B4691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60989D1" w14:textId="7831A12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46F8F676" w14:textId="2301302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5813D70C" w14:textId="7FA175A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0C2DBA75" w14:textId="702A681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44" w:type="dxa"/>
          </w:tcPr>
          <w:p w14:paraId="5156DED6" w14:textId="25E7589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44" w:type="dxa"/>
          </w:tcPr>
          <w:p w14:paraId="0CAFAAC3" w14:textId="373DD7B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44" w:type="dxa"/>
          </w:tcPr>
          <w:p w14:paraId="4A36A759" w14:textId="5A8A73C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5" w:type="dxa"/>
          </w:tcPr>
          <w:p w14:paraId="2DBED720" w14:textId="0C889EB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0D4FBFA5" w14:textId="703EA5C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545829A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94CF882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8E683B1" w14:textId="2E69C8F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3E570FCB" w14:textId="2B4E615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2D05A734" w14:textId="78F97C1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4" w:type="dxa"/>
          </w:tcPr>
          <w:p w14:paraId="4CEC422B" w14:textId="161A08E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1EB34204" w14:textId="7FD510B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44" w:type="dxa"/>
          </w:tcPr>
          <w:p w14:paraId="5DF8577D" w14:textId="2BEFF5A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44" w:type="dxa"/>
          </w:tcPr>
          <w:p w14:paraId="1B412D8E" w14:textId="2FB0F7F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44" w:type="dxa"/>
          </w:tcPr>
          <w:p w14:paraId="2E7D5D94" w14:textId="3324A95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1A7BCB10" w14:textId="2080A7A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1A29E58E" w14:textId="02AC64A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3129A9" w14:paraId="34FD6B5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543379F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EB9B8F0" w14:textId="2A9CEF0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05F8916E" w14:textId="618A62B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2BEFCBF4" w14:textId="14F902E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297022D0" w14:textId="2FF1599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4DF450DD" w14:textId="5907EC5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4" w:type="dxa"/>
          </w:tcPr>
          <w:p w14:paraId="30CF1D2E" w14:textId="2002E60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149F40F6" w14:textId="2A3F704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4" w:type="dxa"/>
          </w:tcPr>
          <w:p w14:paraId="3C8BC947" w14:textId="5EC28C6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45" w:type="dxa"/>
          </w:tcPr>
          <w:p w14:paraId="59B56D34" w14:textId="689087D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45" w:type="dxa"/>
          </w:tcPr>
          <w:p w14:paraId="202B3783" w14:textId="0BB7D65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29A9" w14:paraId="1E2C3FC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90BBEC5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2A2876C" w14:textId="26A77B6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40321DD0" w14:textId="02364BE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5DAE9DC3" w14:textId="7809BD5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0EE71C95" w14:textId="28B0D0A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53403254" w14:textId="22425E2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44" w:type="dxa"/>
          </w:tcPr>
          <w:p w14:paraId="60D7B52D" w14:textId="6723E2A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44" w:type="dxa"/>
          </w:tcPr>
          <w:p w14:paraId="4E4E786E" w14:textId="66BBEA2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336F022E" w14:textId="5211C15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45" w:type="dxa"/>
          </w:tcPr>
          <w:p w14:paraId="44B37FF8" w14:textId="0E32054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45" w:type="dxa"/>
          </w:tcPr>
          <w:p w14:paraId="35411E18" w14:textId="3001989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3129A9" w14:paraId="67D1A0D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296C26E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5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CADBE58" w14:textId="48478EE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006BFB48" w14:textId="7C41262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4993AD4E" w14:textId="6A618CE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416C735C" w14:textId="3B67083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7892768C" w14:textId="7AB38D8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44" w:type="dxa"/>
          </w:tcPr>
          <w:p w14:paraId="25DAC8CE" w14:textId="5548986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555648B2" w14:textId="5D0BA21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6A2FC7E7" w14:textId="22559A0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45" w:type="dxa"/>
          </w:tcPr>
          <w:p w14:paraId="4614D0B2" w14:textId="4901EFC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45" w:type="dxa"/>
          </w:tcPr>
          <w:p w14:paraId="27970618" w14:textId="6A598AB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3129A9" w14:paraId="62E8B50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014DF1A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BBFD7B6" w14:textId="082ADF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39C35748" w14:textId="6FC1902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15F829DE" w14:textId="6FC30B5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6C6AF2C7" w14:textId="2897023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5DF0A0EC" w14:textId="443CCA5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44" w:type="dxa"/>
          </w:tcPr>
          <w:p w14:paraId="735A5579" w14:textId="6B2AC3E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44" w:type="dxa"/>
          </w:tcPr>
          <w:p w14:paraId="6B8DF7B1" w14:textId="62A9F7B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44" w:type="dxa"/>
          </w:tcPr>
          <w:p w14:paraId="40644181" w14:textId="2D90108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5" w:type="dxa"/>
          </w:tcPr>
          <w:p w14:paraId="6131C39C" w14:textId="0AD5D81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45" w:type="dxa"/>
          </w:tcPr>
          <w:p w14:paraId="4D2A1807" w14:textId="48D0B3A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3129A9" w14:paraId="74A8BFB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4750038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7962CCC" w14:textId="0989668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074180C1" w14:textId="772E7CB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76F51C24" w14:textId="4D72689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34457B7A" w14:textId="392458D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44" w:type="dxa"/>
          </w:tcPr>
          <w:p w14:paraId="689ECE76" w14:textId="4270984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44" w:type="dxa"/>
          </w:tcPr>
          <w:p w14:paraId="2F636839" w14:textId="748EBEC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44" w:type="dxa"/>
          </w:tcPr>
          <w:p w14:paraId="13A22701" w14:textId="233989B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4EBF121A" w14:textId="716639B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45" w:type="dxa"/>
          </w:tcPr>
          <w:p w14:paraId="132646E4" w14:textId="79C1908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45" w:type="dxa"/>
          </w:tcPr>
          <w:p w14:paraId="3E7A4B55" w14:textId="11D1692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29A9" w14:paraId="2265D75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8CEAB8B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B97967C" w14:textId="29BAB66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01750C96" w14:textId="7AF3AB8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02707B96" w14:textId="7109849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3041D999" w14:textId="153131A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69459915" w14:textId="1B4AE3E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2E0EABA9" w14:textId="2316080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03DC3948" w14:textId="1F3E0E9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44" w:type="dxa"/>
          </w:tcPr>
          <w:p w14:paraId="328E2C30" w14:textId="2AC1A25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45" w:type="dxa"/>
          </w:tcPr>
          <w:p w14:paraId="13420DA6" w14:textId="617E09B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45" w:type="dxa"/>
          </w:tcPr>
          <w:p w14:paraId="68125578" w14:textId="3B47CC6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3129A9" w14:paraId="54EF3DC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8027939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1F15307" w14:textId="4C7A8A1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320B0CC9" w14:textId="140FED3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CF63B4E" w14:textId="420D446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3D4E19B2" w14:textId="12061E4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783C8CF7" w14:textId="0FC5459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45F8CEA0" w14:textId="1E0C897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44" w:type="dxa"/>
          </w:tcPr>
          <w:p w14:paraId="751BA35E" w14:textId="6202E74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44" w:type="dxa"/>
          </w:tcPr>
          <w:p w14:paraId="405745C9" w14:textId="2470A14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6F1CF494" w14:textId="0FE924D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45" w:type="dxa"/>
          </w:tcPr>
          <w:p w14:paraId="44DFB353" w14:textId="7E3767C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3129A9" w14:paraId="74AD58E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923130D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19EC64B" w14:textId="2E9634E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532A0CBA" w14:textId="537897D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0F37217A" w14:textId="54664B6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510BF9FF" w14:textId="73688E8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538279B6" w14:textId="0D2FD90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4F841F4C" w14:textId="7FA4FC2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44" w:type="dxa"/>
          </w:tcPr>
          <w:p w14:paraId="1AB17AD5" w14:textId="776ABA4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44" w:type="dxa"/>
          </w:tcPr>
          <w:p w14:paraId="25C1F727" w14:textId="547A6DF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1D33485F" w14:textId="77DAAED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45" w:type="dxa"/>
          </w:tcPr>
          <w:p w14:paraId="536C16A3" w14:textId="1B7375A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3129A9" w14:paraId="4306406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938B97D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030B7F7" w14:textId="377677F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780E6A79" w14:textId="56E4295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C17ABCD" w14:textId="0A1227A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1326BD74" w14:textId="7587E49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</w:tcPr>
          <w:p w14:paraId="503EC6C8" w14:textId="795A6F0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44" w:type="dxa"/>
          </w:tcPr>
          <w:p w14:paraId="135CD6FA" w14:textId="1D61E2C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</w:tcPr>
          <w:p w14:paraId="6BAFF302" w14:textId="4F454BD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580A8AC9" w14:textId="307BAB1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5" w:type="dxa"/>
          </w:tcPr>
          <w:p w14:paraId="277B32FD" w14:textId="135F2A0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3C5FD1F4" w14:textId="44DB5F5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7654E30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1E18330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372A520" w14:textId="2EE5C44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00358A8E" w14:textId="3FA6D32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21111978" w14:textId="7E00057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280AC6B2" w14:textId="61DF89B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40756212" w14:textId="57B219C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44" w:type="dxa"/>
          </w:tcPr>
          <w:p w14:paraId="72402A59" w14:textId="6692BB6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44" w:type="dxa"/>
          </w:tcPr>
          <w:p w14:paraId="22A5820F" w14:textId="262C6AC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44" w:type="dxa"/>
          </w:tcPr>
          <w:p w14:paraId="427B3850" w14:textId="1108767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745" w:type="dxa"/>
          </w:tcPr>
          <w:p w14:paraId="0C2C3E1E" w14:textId="0CB63D0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1857AB57" w14:textId="464F0D8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3129A9" w14:paraId="428BA26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1973746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1305246" w14:textId="61C7D14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05D0F2BE" w14:textId="49B4A90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3BFD160D" w14:textId="32C60EC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7743BEF2" w14:textId="73326E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7D013C07" w14:textId="70D8D9A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44" w:type="dxa"/>
          </w:tcPr>
          <w:p w14:paraId="3368CAF6" w14:textId="4A23556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</w:tcPr>
          <w:p w14:paraId="563F00EE" w14:textId="489039F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44" w:type="dxa"/>
          </w:tcPr>
          <w:p w14:paraId="4A1381D4" w14:textId="600D9C7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696873E9" w14:textId="053951B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45" w:type="dxa"/>
          </w:tcPr>
          <w:p w14:paraId="67339FF0" w14:textId="0301697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3129A9" w14:paraId="78AB531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1E28963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ABD5C60" w14:textId="6838081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7D8DBEAB" w14:textId="489A6E7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41D89743" w14:textId="678C802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2D2FC9F8" w14:textId="141C54F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</w:tcPr>
          <w:p w14:paraId="1D6406C3" w14:textId="1DF485E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44" w:type="dxa"/>
          </w:tcPr>
          <w:p w14:paraId="21642E40" w14:textId="48C210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4" w:type="dxa"/>
          </w:tcPr>
          <w:p w14:paraId="1B4F04B3" w14:textId="58128F7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44" w:type="dxa"/>
          </w:tcPr>
          <w:p w14:paraId="41740A63" w14:textId="5B1725C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1BBF5D1F" w14:textId="2211BAD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176429FB" w14:textId="1D3A42C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129A9" w14:paraId="37D8367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FA0133D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6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B0F02AC" w14:textId="5F213A6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29E64F76" w14:textId="18CAD81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03832695" w14:textId="38D0AD3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596BC4E5" w14:textId="38910B8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166D69D3" w14:textId="2F7485B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44" w:type="dxa"/>
          </w:tcPr>
          <w:p w14:paraId="7E8174F4" w14:textId="2439F25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4770A269" w14:textId="5E12533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47137408" w14:textId="0010130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5057213C" w14:textId="03B661B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45" w:type="dxa"/>
          </w:tcPr>
          <w:p w14:paraId="39A2DBD4" w14:textId="06CF541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3129A9" w14:paraId="10B0372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CAE8D5B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F71CE40" w14:textId="5ADAD19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C024032" w14:textId="17A77B9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5D659AEC" w14:textId="0F3C5F0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1DF54AFE" w14:textId="1A15E12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664AC465" w14:textId="546BD16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44" w:type="dxa"/>
          </w:tcPr>
          <w:p w14:paraId="5D5D3387" w14:textId="474CA79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4" w:type="dxa"/>
          </w:tcPr>
          <w:p w14:paraId="5B8E9DE7" w14:textId="62C649E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44" w:type="dxa"/>
          </w:tcPr>
          <w:p w14:paraId="094C9B49" w14:textId="6C0D50D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5AEDF65E" w14:textId="55E458D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45" w:type="dxa"/>
          </w:tcPr>
          <w:p w14:paraId="76114C7C" w14:textId="34305A0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3129A9" w14:paraId="672F036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3414BDB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B07E53B" w14:textId="3DFA0A3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48F1C5A6" w14:textId="3C67CE9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7E385A80" w14:textId="756DE13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52F4E19A" w14:textId="136674D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177FA997" w14:textId="5C9E39C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4" w:type="dxa"/>
          </w:tcPr>
          <w:p w14:paraId="1799B4C3" w14:textId="3D1C161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</w:tcPr>
          <w:p w14:paraId="7EB86B70" w14:textId="79880EB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44" w:type="dxa"/>
          </w:tcPr>
          <w:p w14:paraId="03FE9649" w14:textId="73A8D88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58D825E4" w14:textId="2F874AF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45" w:type="dxa"/>
          </w:tcPr>
          <w:p w14:paraId="77327E95" w14:textId="7452FDA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129A9" w14:paraId="20B5AE8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1A26834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E8447F1" w14:textId="2ED9E46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53C8B31B" w14:textId="781C439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558BE262" w14:textId="6F5AFC6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72789FB1" w14:textId="109307D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18933E31" w14:textId="73A1858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63C59F10" w14:textId="168C302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44" w:type="dxa"/>
          </w:tcPr>
          <w:p w14:paraId="2F740AAC" w14:textId="1B205DA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44" w:type="dxa"/>
          </w:tcPr>
          <w:p w14:paraId="11CA2481" w14:textId="43B5917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12E72F4D" w14:textId="2799FB6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45" w:type="dxa"/>
          </w:tcPr>
          <w:p w14:paraId="4A0E468F" w14:textId="594ED7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74BEE2D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4F50499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6BE4B14" w14:textId="409C8A0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7D5334E0" w14:textId="5068F26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7C2063E4" w14:textId="6527756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01A51F0A" w14:textId="35CF445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</w:tcPr>
          <w:p w14:paraId="36A463D4" w14:textId="6B7E5EC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44" w:type="dxa"/>
          </w:tcPr>
          <w:p w14:paraId="5B968166" w14:textId="6A05EA1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4" w:type="dxa"/>
          </w:tcPr>
          <w:p w14:paraId="37EF1300" w14:textId="7FF1E4B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69B8C4E2" w14:textId="7DDF5BE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706602CB" w14:textId="7CD6763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5" w:type="dxa"/>
          </w:tcPr>
          <w:p w14:paraId="148606C8" w14:textId="4A8274E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3129A9" w14:paraId="186BBB6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A108D05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7FEE709" w14:textId="09CB6FB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18F22587" w14:textId="5C88FF3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1C967D0B" w14:textId="0EB2DA7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5447D008" w14:textId="7E749F2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6204B638" w14:textId="5B0AD91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69CF7116" w14:textId="4A37F2B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4" w:type="dxa"/>
          </w:tcPr>
          <w:p w14:paraId="563244AA" w14:textId="5F66633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4" w:type="dxa"/>
          </w:tcPr>
          <w:p w14:paraId="61810845" w14:textId="75FA0D6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2E272917" w14:textId="14E1E88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5" w:type="dxa"/>
          </w:tcPr>
          <w:p w14:paraId="2F603205" w14:textId="39A1C23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3129A9" w14:paraId="25B3043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801A3ED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1FAB3CE" w14:textId="0DA526B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39D0D7A7" w14:textId="13CA95F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1BEDF836" w14:textId="5DE8F98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13580197" w14:textId="4DB8A79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3241CCC2" w14:textId="40027B5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44" w:type="dxa"/>
          </w:tcPr>
          <w:p w14:paraId="2158EC38" w14:textId="3A427B8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6B6AED98" w14:textId="238958A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44" w:type="dxa"/>
          </w:tcPr>
          <w:p w14:paraId="0029C47A" w14:textId="671B1FD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5D63314B" w14:textId="16A149C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45" w:type="dxa"/>
          </w:tcPr>
          <w:p w14:paraId="4166F432" w14:textId="44984CD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3129A9" w14:paraId="382FD11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FB6B5CF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F69A6A1" w14:textId="21C9472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132A65ED" w14:textId="41BC461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5C94FD41" w14:textId="6EDAAC4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5AC47D61" w14:textId="56105FF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3F0AD91D" w14:textId="4D3F1CF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1E381670" w14:textId="09460D9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44" w:type="dxa"/>
          </w:tcPr>
          <w:p w14:paraId="68C1858D" w14:textId="5F840AA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</w:tcPr>
          <w:p w14:paraId="632D5B45" w14:textId="6798CC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5E13593B" w14:textId="6BDEE18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27530D3E" w14:textId="607F9EF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3129A9" w14:paraId="0873928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D749FAB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E1E2DD4" w14:textId="1B021AD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06D0D52B" w14:textId="3ACB501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148E7A1C" w14:textId="24CB5F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38EF5372" w14:textId="292E2F2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44" w:type="dxa"/>
          </w:tcPr>
          <w:p w14:paraId="50611CFF" w14:textId="6BD38E2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44" w:type="dxa"/>
          </w:tcPr>
          <w:p w14:paraId="38A241A6" w14:textId="2E018E1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43BD3D12" w14:textId="0CB3EDA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4" w:type="dxa"/>
          </w:tcPr>
          <w:p w14:paraId="4DDCA51E" w14:textId="6DB00FF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45" w:type="dxa"/>
          </w:tcPr>
          <w:p w14:paraId="24B757FA" w14:textId="1660F50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45" w:type="dxa"/>
          </w:tcPr>
          <w:p w14:paraId="28B6D0C3" w14:textId="20A420D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3129A9" w14:paraId="2BF13F0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4C7DAD1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222651C" w14:textId="538C02F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4C8DAD33" w14:textId="3D5B709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723A690C" w14:textId="77FA172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45DCE44D" w14:textId="50583BD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44" w:type="dxa"/>
          </w:tcPr>
          <w:p w14:paraId="462F2A06" w14:textId="63FD8CB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44" w:type="dxa"/>
          </w:tcPr>
          <w:p w14:paraId="1A6C1008" w14:textId="110D076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3EAFD34E" w14:textId="3BE0CA1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44" w:type="dxa"/>
          </w:tcPr>
          <w:p w14:paraId="7A4A2D5A" w14:textId="39B6850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0ABAC39E" w14:textId="2A19B30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5" w:type="dxa"/>
          </w:tcPr>
          <w:p w14:paraId="39EF49DC" w14:textId="36F720A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4C33B67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10B1182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7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0AB83A5" w14:textId="41ACE7E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4EE5F522" w14:textId="21499A6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6F9E8ED" w14:textId="1FB63E1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1C69ADA8" w14:textId="2D77A5F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1D37CC8B" w14:textId="6226800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00AEA10E" w14:textId="7A0B103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44" w:type="dxa"/>
          </w:tcPr>
          <w:p w14:paraId="46653E2C" w14:textId="157B0A1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44" w:type="dxa"/>
          </w:tcPr>
          <w:p w14:paraId="350EFEA5" w14:textId="2C3F000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45" w:type="dxa"/>
          </w:tcPr>
          <w:p w14:paraId="1B4BCB06" w14:textId="07F0E70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5" w:type="dxa"/>
          </w:tcPr>
          <w:p w14:paraId="45B858CE" w14:textId="3FDCEE1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3129A9" w14:paraId="57445A7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6EB048F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11AD74A" w14:textId="19A782D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6DC1F6BD" w14:textId="4A531D5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4523AE17" w14:textId="7199650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04DA84E5" w14:textId="24C58FE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44" w:type="dxa"/>
          </w:tcPr>
          <w:p w14:paraId="4E29052E" w14:textId="4A2DE94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4" w:type="dxa"/>
          </w:tcPr>
          <w:p w14:paraId="16B89433" w14:textId="5E5B459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</w:tcPr>
          <w:p w14:paraId="421A1DE0" w14:textId="6E8AD62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744" w:type="dxa"/>
          </w:tcPr>
          <w:p w14:paraId="7EF900CC" w14:textId="5F45830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45" w:type="dxa"/>
          </w:tcPr>
          <w:p w14:paraId="31A09DED" w14:textId="08BFC77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45" w:type="dxa"/>
          </w:tcPr>
          <w:p w14:paraId="79D764D6" w14:textId="4053A44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01EC7BC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44FFA85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B4AB85A" w14:textId="63D20A4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3C8F2E3C" w14:textId="0BE1923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5BED8FF5" w14:textId="67B275C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43B893E1" w14:textId="445D6FE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1B0DEB78" w14:textId="4F9A6FC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44" w:type="dxa"/>
          </w:tcPr>
          <w:p w14:paraId="000F0E13" w14:textId="72BFA32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744" w:type="dxa"/>
          </w:tcPr>
          <w:p w14:paraId="5C9B9A36" w14:textId="3CE2D1E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4" w:type="dxa"/>
          </w:tcPr>
          <w:p w14:paraId="5877E302" w14:textId="649C6B4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0A4C9F98" w14:textId="5FCD72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45" w:type="dxa"/>
          </w:tcPr>
          <w:p w14:paraId="389331DB" w14:textId="67C1441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3129A9" w14:paraId="2AEF1D5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8550CE8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1DD000B" w14:textId="7C5D89E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365775B9" w14:textId="2B7F7C0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44BF7DF" w14:textId="54C67CD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017112A9" w14:textId="5DB07C4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69E59F67" w14:textId="569C9BC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44" w:type="dxa"/>
          </w:tcPr>
          <w:p w14:paraId="29213399" w14:textId="51107E3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44" w:type="dxa"/>
          </w:tcPr>
          <w:p w14:paraId="79C53937" w14:textId="00C7509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1E30DB82" w14:textId="796C4CD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5361CCB0" w14:textId="4ACC714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45" w:type="dxa"/>
          </w:tcPr>
          <w:p w14:paraId="69F65A32" w14:textId="2021A2F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4049E7C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24538AC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49BDC74" w14:textId="45754A6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0A6509F0" w14:textId="3FB40A2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613AEDB7" w14:textId="78F5CDC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2CBE61CB" w14:textId="08E56A0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1EBA7A32" w14:textId="64212A5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44" w:type="dxa"/>
          </w:tcPr>
          <w:p w14:paraId="72EE94A5" w14:textId="6762345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4" w:type="dxa"/>
          </w:tcPr>
          <w:p w14:paraId="45C97EE5" w14:textId="3D7F5E5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44" w:type="dxa"/>
          </w:tcPr>
          <w:p w14:paraId="5E15E1E5" w14:textId="5A536D9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45" w:type="dxa"/>
          </w:tcPr>
          <w:p w14:paraId="0887EBB5" w14:textId="4DA15F2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616A263D" w14:textId="42CD293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3129A9" w14:paraId="48AD540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E4E5DB0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F6D2E4F" w14:textId="53B259E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2A9672D4" w14:textId="7C30AF1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68BFF898" w14:textId="72BAD97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27B0C74C" w14:textId="053522F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43DA6D8D" w14:textId="628B1FE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4" w:type="dxa"/>
          </w:tcPr>
          <w:p w14:paraId="2DA983E1" w14:textId="0E53569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4" w:type="dxa"/>
          </w:tcPr>
          <w:p w14:paraId="5B35176B" w14:textId="2E2D430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44" w:type="dxa"/>
          </w:tcPr>
          <w:p w14:paraId="1ED0450E" w14:textId="1972616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45" w:type="dxa"/>
          </w:tcPr>
          <w:p w14:paraId="36F5F41E" w14:textId="540E924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45" w:type="dxa"/>
          </w:tcPr>
          <w:p w14:paraId="14A2E80F" w14:textId="4E0F08B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3129A9" w14:paraId="4102C48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C7D5C72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0505B54" w14:textId="31CEE4B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15CC7E29" w14:textId="692856A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611099CC" w14:textId="4B923F2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54E91C12" w14:textId="448CC0B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</w:tcPr>
          <w:p w14:paraId="0DE6CD23" w14:textId="66CACDC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44" w:type="dxa"/>
          </w:tcPr>
          <w:p w14:paraId="6A586F16" w14:textId="0D45313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44" w:type="dxa"/>
          </w:tcPr>
          <w:p w14:paraId="5DAA81BF" w14:textId="327D26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44" w:type="dxa"/>
          </w:tcPr>
          <w:p w14:paraId="714065A9" w14:textId="062F66F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45" w:type="dxa"/>
          </w:tcPr>
          <w:p w14:paraId="4E88E61A" w14:textId="638DF5E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45" w:type="dxa"/>
          </w:tcPr>
          <w:p w14:paraId="74F047E3" w14:textId="581FBFD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3129A9" w14:paraId="1C3124D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2395837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CF9F72C" w14:textId="5510616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6C8C0782" w14:textId="7076216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5308ECBA" w14:textId="7EED77D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186E87FF" w14:textId="771A545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6363EEBE" w14:textId="48221EC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0BCAD634" w14:textId="60030F9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7F8840EF" w14:textId="707A954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29300BEF" w14:textId="29BED60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33469416" w14:textId="1925E51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5" w:type="dxa"/>
          </w:tcPr>
          <w:p w14:paraId="35ABD5AD" w14:textId="5DD3A58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3129A9" w14:paraId="3F0675D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45F2187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095EE37" w14:textId="1B82595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42E09A55" w14:textId="72AAB0B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3D8D8D84" w14:textId="1949CF8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7A7AC43C" w14:textId="3FAAEAF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52C73658" w14:textId="1B051B2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44" w:type="dxa"/>
          </w:tcPr>
          <w:p w14:paraId="3F7CB43F" w14:textId="2DEEEEE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4" w:type="dxa"/>
          </w:tcPr>
          <w:p w14:paraId="2E1BAC68" w14:textId="424FB79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76B1CB40" w14:textId="0742BAA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45" w:type="dxa"/>
          </w:tcPr>
          <w:p w14:paraId="1DCF3C4E" w14:textId="25FF653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45" w:type="dxa"/>
          </w:tcPr>
          <w:p w14:paraId="32493F19" w14:textId="51DBEDC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29A9" w14:paraId="34EDC99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5E408E1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8359407" w14:textId="7D3E384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4A7CA6C9" w14:textId="5702944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2B17497C" w14:textId="18FE309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376AD311" w14:textId="6A9B0CC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183015C9" w14:textId="5946657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4" w:type="dxa"/>
          </w:tcPr>
          <w:p w14:paraId="07C074FF" w14:textId="7CB070E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7D551E38" w14:textId="17E76D5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45754467" w14:textId="245A50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45" w:type="dxa"/>
          </w:tcPr>
          <w:p w14:paraId="3ECDF936" w14:textId="37E1BE1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45" w:type="dxa"/>
          </w:tcPr>
          <w:p w14:paraId="7EDE65A1" w14:textId="6A4683C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3129A9" w14:paraId="0D331CC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15BD304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8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ABB1186" w14:textId="2E3B043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559C300C" w14:textId="291DD3C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63EC2B8D" w14:textId="78514CC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764FAF57" w14:textId="61FC75C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6A0684C1" w14:textId="2D3FC96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171FCC8A" w14:textId="031F754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39F6773E" w14:textId="68E1EE7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44" w:type="dxa"/>
          </w:tcPr>
          <w:p w14:paraId="3F494656" w14:textId="3E87343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745" w:type="dxa"/>
          </w:tcPr>
          <w:p w14:paraId="791C2FA6" w14:textId="63EBD82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495CEE69" w14:textId="69D15C9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3129A9" w14:paraId="3526D15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CE3773F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D62A93E" w14:textId="1FDACF3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0D038505" w14:textId="284B9B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5B12CDF5" w14:textId="77879B5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7B74123B" w14:textId="285FF24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2EEC66A8" w14:textId="03DDC61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44" w:type="dxa"/>
          </w:tcPr>
          <w:p w14:paraId="3E2B135F" w14:textId="6E051A5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44" w:type="dxa"/>
          </w:tcPr>
          <w:p w14:paraId="15930346" w14:textId="54D0B8C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43F14D27" w14:textId="664E5CA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5" w:type="dxa"/>
          </w:tcPr>
          <w:p w14:paraId="1B2997E7" w14:textId="6746284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745" w:type="dxa"/>
          </w:tcPr>
          <w:p w14:paraId="25B53E61" w14:textId="0983CD9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3129A9" w14:paraId="0705559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D393EEF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830323E" w14:textId="2072CA4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3C0418B7" w14:textId="6EC62CD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0434F40F" w14:textId="43B3901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7E83932D" w14:textId="5AABCDF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18B21A3D" w14:textId="0C08A5F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44" w:type="dxa"/>
          </w:tcPr>
          <w:p w14:paraId="03A5576D" w14:textId="42D3C18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44" w:type="dxa"/>
          </w:tcPr>
          <w:p w14:paraId="7917AC16" w14:textId="50B45F3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44" w:type="dxa"/>
          </w:tcPr>
          <w:p w14:paraId="1C31D0BD" w14:textId="32B58E8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3E21A92B" w14:textId="7A29D12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45" w:type="dxa"/>
          </w:tcPr>
          <w:p w14:paraId="2C63AD8A" w14:textId="314A4FB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3129A9" w14:paraId="0BEE30E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2B115C9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E9DA600" w14:textId="0ADFF08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50F609B8" w14:textId="4C1B198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09DFA8C5" w14:textId="46AE0EA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645A47A2" w14:textId="1E74FDA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767B0949" w14:textId="0932BE9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44" w:type="dxa"/>
          </w:tcPr>
          <w:p w14:paraId="692023E3" w14:textId="7AC75E8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</w:tcPr>
          <w:p w14:paraId="110DAABD" w14:textId="4D835F6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4" w:type="dxa"/>
          </w:tcPr>
          <w:p w14:paraId="545BBE05" w14:textId="43EFC8F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5E95A9D8" w14:textId="60FD575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45" w:type="dxa"/>
          </w:tcPr>
          <w:p w14:paraId="2EA1B01E" w14:textId="720C738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3129A9" w14:paraId="6A5BC2B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BD73575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A2AA90A" w14:textId="62B7FFF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44" w:type="dxa"/>
          </w:tcPr>
          <w:p w14:paraId="71A3AECF" w14:textId="47E39A5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2F7634A9" w14:textId="01A5063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64CEFBCD" w14:textId="32EC93E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739EE174" w14:textId="38F2943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44" w:type="dxa"/>
          </w:tcPr>
          <w:p w14:paraId="313C1441" w14:textId="4D2C765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4" w:type="dxa"/>
          </w:tcPr>
          <w:p w14:paraId="68E1D7DB" w14:textId="3DC4582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44" w:type="dxa"/>
          </w:tcPr>
          <w:p w14:paraId="3B22C905" w14:textId="307759C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45" w:type="dxa"/>
          </w:tcPr>
          <w:p w14:paraId="4086A433" w14:textId="6DBC70F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08561B23" w14:textId="7147E5F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3129A9" w14:paraId="1D8E0F3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D48C3E2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8FAF29" w14:textId="6E4D196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4" w:type="dxa"/>
          </w:tcPr>
          <w:p w14:paraId="623F8D9C" w14:textId="1ED46FF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44" w:type="dxa"/>
          </w:tcPr>
          <w:p w14:paraId="3B289215" w14:textId="56D73D3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1E790580" w14:textId="1A53C6C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44" w:type="dxa"/>
          </w:tcPr>
          <w:p w14:paraId="23D4B91F" w14:textId="1AFCFCA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32CEA7E3" w14:textId="7674ABD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44" w:type="dxa"/>
          </w:tcPr>
          <w:p w14:paraId="3D0B9033" w14:textId="74F2356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7FA7BB1B" w14:textId="0AF7442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5" w:type="dxa"/>
          </w:tcPr>
          <w:p w14:paraId="60C1FF0E" w14:textId="4AFD50C6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45" w:type="dxa"/>
          </w:tcPr>
          <w:p w14:paraId="0D62ACDB" w14:textId="73108AE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3129A9" w14:paraId="37FDD57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DE9CF7F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DCA2F47" w14:textId="5CADAAF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44" w:type="dxa"/>
          </w:tcPr>
          <w:p w14:paraId="10847F40" w14:textId="0D859B7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</w:tcPr>
          <w:p w14:paraId="46128687" w14:textId="59AA82E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4FBFBF6F" w14:textId="7D6D44E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44" w:type="dxa"/>
          </w:tcPr>
          <w:p w14:paraId="0A1FEFBA" w14:textId="63F9B32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</w:tcPr>
          <w:p w14:paraId="063C635A" w14:textId="7D5AB99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55BC30B0" w14:textId="1C8F525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4" w:type="dxa"/>
          </w:tcPr>
          <w:p w14:paraId="2FA4A43C" w14:textId="415798B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745" w:type="dxa"/>
          </w:tcPr>
          <w:p w14:paraId="5A3D5289" w14:textId="588AAA0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45" w:type="dxa"/>
          </w:tcPr>
          <w:p w14:paraId="7D942935" w14:textId="5AA8B61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3129A9" w14:paraId="1B104D5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FF3BA02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433AEE6" w14:textId="155D6B8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</w:tcPr>
          <w:p w14:paraId="2DC99508" w14:textId="3BF2696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296727D4" w14:textId="5DC2E5C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4" w:type="dxa"/>
          </w:tcPr>
          <w:p w14:paraId="756FB446" w14:textId="18F57D6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44" w:type="dxa"/>
          </w:tcPr>
          <w:p w14:paraId="5963CD7A" w14:textId="1CD7984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4" w:type="dxa"/>
          </w:tcPr>
          <w:p w14:paraId="64CE9876" w14:textId="15FAA64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44" w:type="dxa"/>
          </w:tcPr>
          <w:p w14:paraId="64BBCA38" w14:textId="4BCABA2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44" w:type="dxa"/>
          </w:tcPr>
          <w:p w14:paraId="1349C101" w14:textId="3B535BE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45" w:type="dxa"/>
          </w:tcPr>
          <w:p w14:paraId="0F7E041B" w14:textId="07F8A30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45" w:type="dxa"/>
          </w:tcPr>
          <w:p w14:paraId="707030E2" w14:textId="6893FB2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3129A9" w14:paraId="4680930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B7379D6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815FD47" w14:textId="10178B7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7EA27444" w14:textId="724E552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</w:tcPr>
          <w:p w14:paraId="39534F10" w14:textId="4226B6B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4C0CE41D" w14:textId="623BEDE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25981B6E" w14:textId="3023BBCC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4" w:type="dxa"/>
          </w:tcPr>
          <w:p w14:paraId="57611E35" w14:textId="65E8500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4" w:type="dxa"/>
          </w:tcPr>
          <w:p w14:paraId="43D0A986" w14:textId="1C5240D5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44" w:type="dxa"/>
          </w:tcPr>
          <w:p w14:paraId="37046474" w14:textId="1A8DF8A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45" w:type="dxa"/>
          </w:tcPr>
          <w:p w14:paraId="3E8E89C3" w14:textId="53881CB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45" w:type="dxa"/>
          </w:tcPr>
          <w:p w14:paraId="7D47CC96" w14:textId="27C38037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3129A9" w14:paraId="27ED4F0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D9522D2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D65C3BA" w14:textId="121A73A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7412B6EB" w14:textId="1BD2C36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0D005B6C" w14:textId="7FA0019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4" w:type="dxa"/>
          </w:tcPr>
          <w:p w14:paraId="61BFF00F" w14:textId="3868F0C4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</w:tcPr>
          <w:p w14:paraId="1B6967A3" w14:textId="2CE967F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44" w:type="dxa"/>
          </w:tcPr>
          <w:p w14:paraId="35B9992E" w14:textId="11475E7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44" w:type="dxa"/>
          </w:tcPr>
          <w:p w14:paraId="2C363FB2" w14:textId="7A005B0A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744" w:type="dxa"/>
          </w:tcPr>
          <w:p w14:paraId="38365C2B" w14:textId="7AB17DF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45" w:type="dxa"/>
          </w:tcPr>
          <w:p w14:paraId="187AA28F" w14:textId="063AB6A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45" w:type="dxa"/>
          </w:tcPr>
          <w:p w14:paraId="33BAFF9F" w14:textId="157E5F51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3129A9" w14:paraId="127A982F" w14:textId="77777777" w:rsidTr="00840627"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</w:tcPr>
          <w:p w14:paraId="55FD9855" w14:textId="77777777" w:rsidR="003129A9" w:rsidRDefault="003129A9" w:rsidP="00840627">
            <w:r w:rsidRPr="001D152E">
              <w:rPr>
                <w:rFonts w:ascii="Times New Roman" w:hAnsi="Times New Roman" w:cs="Times New Roman"/>
                <w:b/>
              </w:rPr>
              <w:t>rep_99</w:t>
            </w: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</w:tcPr>
          <w:p w14:paraId="7CC9D815" w14:textId="2C1B6BD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6738A59" w14:textId="3303C5AF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98F67BF" w14:textId="32C38A1D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D8C0E6A" w14:textId="12965593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111AE15" w14:textId="2C5DB67B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E503099" w14:textId="222E4A80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56536AC" w14:textId="64ECE4B8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6EF3D34" w14:textId="6F0F46F9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430BA9C4" w14:textId="3822C062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17C8EAF" w14:textId="283B483E" w:rsidR="003129A9" w:rsidRPr="003129A9" w:rsidRDefault="003129A9" w:rsidP="00840627">
            <w:pPr>
              <w:rPr>
                <w:rFonts w:ascii="Times New Roman" w:hAnsi="Times New Roman" w:cs="Times New Roman"/>
              </w:rPr>
            </w:pPr>
            <w:r w:rsidRPr="003129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</w:tbl>
    <w:p w14:paraId="0B3FB0B9" w14:textId="77777777" w:rsidR="000856F4" w:rsidRPr="005438CE" w:rsidRDefault="000856F4" w:rsidP="005438CE"/>
    <w:sectPr w:rsidR="000856F4" w:rsidRPr="005438CE" w:rsidSect="000856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54"/>
    <w:rsid w:val="000856F4"/>
    <w:rsid w:val="001D152E"/>
    <w:rsid w:val="003129A9"/>
    <w:rsid w:val="00426B3D"/>
    <w:rsid w:val="004A6B54"/>
    <w:rsid w:val="005438CE"/>
    <w:rsid w:val="006C1233"/>
    <w:rsid w:val="00C9534B"/>
    <w:rsid w:val="00D65598"/>
    <w:rsid w:val="00F8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7686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5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45</Words>
  <Characters>4820</Characters>
  <Application>Microsoft Macintosh Word</Application>
  <DocSecurity>0</DocSecurity>
  <Lines>40</Lines>
  <Paragraphs>11</Paragraphs>
  <ScaleCrop>false</ScaleCrop>
  <Company>CIBIO</Company>
  <LinksUpToDate>false</LinksUpToDate>
  <CharactersWithSpaces>5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John Archer</cp:lastModifiedBy>
  <cp:revision>8</cp:revision>
  <dcterms:created xsi:type="dcterms:W3CDTF">2022-06-20T13:21:00Z</dcterms:created>
  <dcterms:modified xsi:type="dcterms:W3CDTF">2022-06-20T14:03:00Z</dcterms:modified>
</cp:coreProperties>
</file>